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22DE" w14:textId="0296A546" w:rsidR="00580D6E" w:rsidRDefault="00662ECD">
      <w:pPr>
        <w:rPr>
          <w:lang w:val="en-US"/>
        </w:rPr>
      </w:pPr>
      <w:r>
        <w:rPr>
          <w:b/>
          <w:bCs/>
          <w:lang w:val="en-US"/>
        </w:rPr>
        <w:t>Table S</w:t>
      </w:r>
      <w:r w:rsidR="009747E0" w:rsidRPr="00915BCE">
        <w:rPr>
          <w:b/>
          <w:bCs/>
          <w:lang w:val="en-US"/>
        </w:rPr>
        <w:t>1.</w:t>
      </w:r>
      <w:r w:rsidR="00915BCE" w:rsidRPr="00915BCE">
        <w:t xml:space="preserve"> </w:t>
      </w:r>
      <w:r w:rsidR="00915BCE" w:rsidRPr="00915BCE">
        <w:rPr>
          <w:lang w:val="en-US"/>
        </w:rPr>
        <w:t>Defined classifications for reported predictor variables in the 40 selected studies with the number of studies investigating the factors and those finding statistically significant associations with the carriage of AMR-</w:t>
      </w:r>
      <w:proofErr w:type="spellStart"/>
      <w:r w:rsidR="00915BCE" w:rsidRPr="00915BCE">
        <w:rPr>
          <w:i/>
          <w:iCs/>
          <w:lang w:val="en-US"/>
        </w:rPr>
        <w:t>Enterobacterales</w:t>
      </w:r>
      <w:proofErr w:type="spellEnd"/>
      <w:r w:rsidR="00915BCE" w:rsidRPr="00915BCE">
        <w:rPr>
          <w:lang w:val="en-US"/>
        </w:rPr>
        <w:t xml:space="preserve"> in dogs.</w:t>
      </w:r>
    </w:p>
    <w:p w14:paraId="7A5DCAA1" w14:textId="7B337520" w:rsidR="009747E0" w:rsidRDefault="009747E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1"/>
        <w:gridCol w:w="5241"/>
        <w:gridCol w:w="3572"/>
        <w:gridCol w:w="1341"/>
        <w:gridCol w:w="1390"/>
        <w:gridCol w:w="1543"/>
      </w:tblGrid>
      <w:tr w:rsidR="009747E0" w:rsidRPr="009747E0" w14:paraId="59D748D0" w14:textId="77777777" w:rsidTr="009747E0">
        <w:trPr>
          <w:trHeight w:val="1103"/>
        </w:trPr>
        <w:tc>
          <w:tcPr>
            <w:tcW w:w="2301" w:type="dxa"/>
            <w:noWrap/>
            <w:hideMark/>
          </w:tcPr>
          <w:p w14:paraId="10CCD129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Category </w:t>
            </w:r>
          </w:p>
        </w:tc>
        <w:tc>
          <w:tcPr>
            <w:tcW w:w="5241" w:type="dxa"/>
            <w:noWrap/>
            <w:hideMark/>
          </w:tcPr>
          <w:p w14:paraId="1C80CD64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Subcategory </w:t>
            </w:r>
          </w:p>
        </w:tc>
        <w:tc>
          <w:tcPr>
            <w:tcW w:w="3572" w:type="dxa"/>
            <w:noWrap/>
            <w:hideMark/>
          </w:tcPr>
          <w:p w14:paraId="14543159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Predictor variables investigated </w:t>
            </w:r>
          </w:p>
        </w:tc>
        <w:tc>
          <w:tcPr>
            <w:tcW w:w="1341" w:type="dxa"/>
            <w:hideMark/>
          </w:tcPr>
          <w:p w14:paraId="7CF5E9C3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No. of studies investigated the factors</w:t>
            </w:r>
          </w:p>
        </w:tc>
        <w:tc>
          <w:tcPr>
            <w:tcW w:w="1390" w:type="dxa"/>
            <w:hideMark/>
          </w:tcPr>
          <w:p w14:paraId="0115D428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No. of studies finding significant association/s</w:t>
            </w:r>
          </w:p>
        </w:tc>
        <w:tc>
          <w:tcPr>
            <w:tcW w:w="1543" w:type="dxa"/>
            <w:hideMark/>
          </w:tcPr>
          <w:p w14:paraId="3D78AED0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References for significant risk factors</w:t>
            </w:r>
          </w:p>
        </w:tc>
      </w:tr>
      <w:tr w:rsidR="009747E0" w:rsidRPr="009747E0" w14:paraId="61CF5676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4AFACB52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1. Dog information </w:t>
            </w:r>
          </w:p>
          <w:p w14:paraId="1256E0E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9FEEF2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428D6C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DC53C1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29EC1A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F77FD3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939B66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617EA6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E877E5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F06365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C6012B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CBB695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3114468" w14:textId="0CC46375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noWrap/>
            <w:hideMark/>
          </w:tcPr>
          <w:p w14:paraId="387A126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572" w:type="dxa"/>
            <w:noWrap/>
            <w:hideMark/>
          </w:tcPr>
          <w:p w14:paraId="3E203A2E" w14:textId="2BD412FF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 w:rsidR="009747E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1" w:type="dxa"/>
            <w:noWrap/>
            <w:hideMark/>
          </w:tcPr>
          <w:p w14:paraId="7564C4D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35E1171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173EDDC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40, 63]</w:t>
            </w:r>
          </w:p>
        </w:tc>
      </w:tr>
      <w:tr w:rsidR="009747E0" w:rsidRPr="009747E0" w14:paraId="211A3A4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A34E307" w14:textId="366139F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09F66E8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3572" w:type="dxa"/>
            <w:noWrap/>
            <w:hideMark/>
          </w:tcPr>
          <w:p w14:paraId="4DFB8CA8" w14:textId="01E99695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 w:rsidR="009747E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41" w:type="dxa"/>
            <w:noWrap/>
            <w:hideMark/>
          </w:tcPr>
          <w:p w14:paraId="464FF1C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90" w:type="dxa"/>
            <w:noWrap/>
            <w:hideMark/>
          </w:tcPr>
          <w:p w14:paraId="03FB5CF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5D29A13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1, 64]</w:t>
            </w:r>
          </w:p>
        </w:tc>
      </w:tr>
      <w:tr w:rsidR="009747E0" w:rsidRPr="009747E0" w14:paraId="1E13358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63BAA31" w14:textId="46BA73C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39FCC3D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Breed classification</w:t>
            </w:r>
          </w:p>
        </w:tc>
        <w:tc>
          <w:tcPr>
            <w:tcW w:w="3572" w:type="dxa"/>
            <w:noWrap/>
            <w:hideMark/>
          </w:tcPr>
          <w:p w14:paraId="30F1BEC3" w14:textId="794292B7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 w:rsidR="009747E0">
              <w:rPr>
                <w:rFonts w:ascii="Times New Roman" w:hAnsi="Times New Roman" w:cs="Times New Roman"/>
              </w:rPr>
              <w:t>Breed</w:t>
            </w:r>
          </w:p>
        </w:tc>
        <w:tc>
          <w:tcPr>
            <w:tcW w:w="1341" w:type="dxa"/>
            <w:noWrap/>
            <w:hideMark/>
          </w:tcPr>
          <w:p w14:paraId="4530066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5E723C7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5F85762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62, 63]</w:t>
            </w:r>
          </w:p>
        </w:tc>
      </w:tr>
      <w:tr w:rsidR="009747E0" w:rsidRPr="009747E0" w14:paraId="1129BED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1F930B7" w14:textId="0B6703E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2FCED0E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Body weight/condition  </w:t>
            </w:r>
          </w:p>
        </w:tc>
        <w:tc>
          <w:tcPr>
            <w:tcW w:w="3572" w:type="dxa"/>
            <w:noWrap/>
            <w:hideMark/>
          </w:tcPr>
          <w:p w14:paraId="2C31AB8D" w14:textId="0A03665B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 w:rsidR="009747E0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341" w:type="dxa"/>
            <w:noWrap/>
            <w:hideMark/>
          </w:tcPr>
          <w:p w14:paraId="088F147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7410132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27BCCDA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5]</w:t>
            </w:r>
          </w:p>
        </w:tc>
      </w:tr>
      <w:tr w:rsidR="009747E0" w:rsidRPr="009747E0" w14:paraId="38A671D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98BACD5" w14:textId="79FB240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4E720F9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Neuter status </w:t>
            </w:r>
          </w:p>
        </w:tc>
        <w:tc>
          <w:tcPr>
            <w:tcW w:w="3572" w:type="dxa"/>
            <w:noWrap/>
            <w:hideMark/>
          </w:tcPr>
          <w:p w14:paraId="08CDE8A2" w14:textId="3F7A5C71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 w:rsidR="009747E0">
              <w:rPr>
                <w:rFonts w:ascii="Times New Roman" w:hAnsi="Times New Roman" w:cs="Times New Roman"/>
              </w:rPr>
              <w:t xml:space="preserve">Neuter status </w:t>
            </w:r>
          </w:p>
        </w:tc>
        <w:tc>
          <w:tcPr>
            <w:tcW w:w="1341" w:type="dxa"/>
            <w:noWrap/>
            <w:hideMark/>
          </w:tcPr>
          <w:p w14:paraId="5E62463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7B2CDB7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02EC272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2]</w:t>
            </w:r>
          </w:p>
        </w:tc>
      </w:tr>
      <w:tr w:rsidR="009747E0" w:rsidRPr="009747E0" w14:paraId="5D32890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46AE056" w14:textId="4404FE70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1ED980B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Purpose  </w:t>
            </w:r>
          </w:p>
          <w:p w14:paraId="192A9DA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32D24CC" w14:textId="12EFE9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25E992F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Working</w:t>
            </w:r>
          </w:p>
        </w:tc>
        <w:tc>
          <w:tcPr>
            <w:tcW w:w="1341" w:type="dxa"/>
            <w:noWrap/>
            <w:hideMark/>
          </w:tcPr>
          <w:p w14:paraId="0CB87E2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1CCD59C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CF990B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4AB9B21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6BF1692" w14:textId="5301D23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BD1E11E" w14:textId="4509AA5D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DB5FBF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Breeding</w:t>
            </w:r>
          </w:p>
        </w:tc>
        <w:tc>
          <w:tcPr>
            <w:tcW w:w="1341" w:type="dxa"/>
            <w:noWrap/>
            <w:hideMark/>
          </w:tcPr>
          <w:p w14:paraId="298FF1D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23CDCE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3F28A8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507525A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0F0F929" w14:textId="23F58F2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7938292" w14:textId="1EE7244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104EB5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unting</w:t>
            </w:r>
          </w:p>
        </w:tc>
        <w:tc>
          <w:tcPr>
            <w:tcW w:w="1341" w:type="dxa"/>
            <w:noWrap/>
            <w:hideMark/>
          </w:tcPr>
          <w:p w14:paraId="34C61DD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F73666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92D0DB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9223DE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9333271" w14:textId="6E3D92E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1E65C44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Source</w:t>
            </w:r>
          </w:p>
          <w:p w14:paraId="4128765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84FF20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E056A0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0C2A80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C22F5A9" w14:textId="76B4E19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643741B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et store</w:t>
            </w:r>
          </w:p>
        </w:tc>
        <w:tc>
          <w:tcPr>
            <w:tcW w:w="1341" w:type="dxa"/>
            <w:noWrap/>
            <w:hideMark/>
          </w:tcPr>
          <w:p w14:paraId="36E0E3E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6C94916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1A9BE16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1]</w:t>
            </w:r>
          </w:p>
        </w:tc>
      </w:tr>
      <w:tr w:rsidR="009747E0" w:rsidRPr="009747E0" w14:paraId="7201D27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1AD7D77" w14:textId="4E5535D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7B3210F" w14:textId="5CD6256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E082CB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Breeder</w:t>
            </w:r>
          </w:p>
        </w:tc>
        <w:tc>
          <w:tcPr>
            <w:tcW w:w="1341" w:type="dxa"/>
            <w:noWrap/>
            <w:hideMark/>
          </w:tcPr>
          <w:p w14:paraId="6AA75FE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2165C4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EDF27A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598BE6D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AF3148A" w14:textId="2589042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A67C3BA" w14:textId="1F84C0E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9CCAF5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helter</w:t>
            </w:r>
          </w:p>
        </w:tc>
        <w:tc>
          <w:tcPr>
            <w:tcW w:w="1341" w:type="dxa"/>
            <w:noWrap/>
            <w:hideMark/>
          </w:tcPr>
          <w:p w14:paraId="2C70086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0FF492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CA6796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00325D9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722B292" w14:textId="108216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929724A" w14:textId="15B7280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612664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Farm</w:t>
            </w:r>
          </w:p>
        </w:tc>
        <w:tc>
          <w:tcPr>
            <w:tcW w:w="1341" w:type="dxa"/>
            <w:noWrap/>
            <w:hideMark/>
          </w:tcPr>
          <w:p w14:paraId="0AE9E8F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A9B104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9CCC87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7BF0CD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73C0DDE" w14:textId="774F266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5ECCC1A" w14:textId="4175A5D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85ECA2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umanitarian society</w:t>
            </w:r>
          </w:p>
        </w:tc>
        <w:tc>
          <w:tcPr>
            <w:tcW w:w="1341" w:type="dxa"/>
            <w:noWrap/>
            <w:hideMark/>
          </w:tcPr>
          <w:p w14:paraId="577D0EC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3ADE53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13FCD9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475CF5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75D99F5" w14:textId="7D72B64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CE828C5" w14:textId="3C0A4E4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170BC1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Imported</w:t>
            </w:r>
          </w:p>
        </w:tc>
        <w:tc>
          <w:tcPr>
            <w:tcW w:w="1341" w:type="dxa"/>
            <w:noWrap/>
            <w:hideMark/>
          </w:tcPr>
          <w:p w14:paraId="2CECDD3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5EEF0B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A95EB7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0502DC74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5075C25E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2. Caregiver information </w:t>
            </w:r>
          </w:p>
          <w:p w14:paraId="50AE62C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D10ECF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D60D80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74BE21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52CDDD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546C93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7A1E32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893198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E47B7F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0689F9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8BE8A0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69F805D" w14:textId="60C19D75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vMerge w:val="restart"/>
            <w:noWrap/>
            <w:hideMark/>
          </w:tcPr>
          <w:p w14:paraId="20E41C2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Dog caregiver’s general information </w:t>
            </w:r>
          </w:p>
          <w:p w14:paraId="6A199A9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34CDEE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70F753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00C4820" w14:textId="5711B02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0237D36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Age</w:t>
            </w:r>
          </w:p>
        </w:tc>
        <w:tc>
          <w:tcPr>
            <w:tcW w:w="1341" w:type="dxa"/>
            <w:noWrap/>
            <w:hideMark/>
          </w:tcPr>
          <w:p w14:paraId="32B535B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90" w:type="dxa"/>
            <w:noWrap/>
            <w:hideMark/>
          </w:tcPr>
          <w:p w14:paraId="6CD967A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6B6B0DF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5]</w:t>
            </w:r>
          </w:p>
        </w:tc>
      </w:tr>
      <w:tr w:rsidR="009747E0" w:rsidRPr="009747E0" w14:paraId="30AD708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9CFF208" w14:textId="1AEB505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984F6F9" w14:textId="57CAF9F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D036EA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Gender </w:t>
            </w:r>
          </w:p>
        </w:tc>
        <w:tc>
          <w:tcPr>
            <w:tcW w:w="1341" w:type="dxa"/>
            <w:noWrap/>
            <w:hideMark/>
          </w:tcPr>
          <w:p w14:paraId="27B9898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3DD35F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86B1FB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86E47D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8C3915D" w14:textId="3684B55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1AC62D8" w14:textId="7C7C485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D58CBF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Level of education</w:t>
            </w:r>
          </w:p>
        </w:tc>
        <w:tc>
          <w:tcPr>
            <w:tcW w:w="1341" w:type="dxa"/>
            <w:noWrap/>
            <w:hideMark/>
          </w:tcPr>
          <w:p w14:paraId="32949D5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A65D73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FFD6DE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A9014D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9C6753E" w14:textId="64AA1EA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D8CB493" w14:textId="3F300CD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9F8385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Living location</w:t>
            </w:r>
          </w:p>
        </w:tc>
        <w:tc>
          <w:tcPr>
            <w:tcW w:w="1341" w:type="dxa"/>
            <w:noWrap/>
            <w:hideMark/>
          </w:tcPr>
          <w:p w14:paraId="3296C37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CD48B5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0F322E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D6AECB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47CA37F" w14:textId="5006D4E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C9910BC" w14:textId="7445BA7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723CEB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ccupation</w:t>
            </w:r>
          </w:p>
        </w:tc>
        <w:tc>
          <w:tcPr>
            <w:tcW w:w="1341" w:type="dxa"/>
            <w:noWrap/>
            <w:hideMark/>
          </w:tcPr>
          <w:p w14:paraId="03BE3B3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3F1922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581BE3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8383FE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A0907AC" w14:textId="4FBD673E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20CDD0B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Health-related information</w:t>
            </w:r>
          </w:p>
          <w:p w14:paraId="12CDC7F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B7D186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91D56A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591D94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7492A6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CEC47F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7781273" w14:textId="2F91E8C9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24688BC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revious antimicrobial use</w:t>
            </w:r>
          </w:p>
        </w:tc>
        <w:tc>
          <w:tcPr>
            <w:tcW w:w="1341" w:type="dxa"/>
            <w:noWrap/>
            <w:hideMark/>
          </w:tcPr>
          <w:p w14:paraId="59C6845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0" w:type="dxa"/>
            <w:noWrap/>
            <w:hideMark/>
          </w:tcPr>
          <w:p w14:paraId="2FCFE8E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5626C3F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4AF9691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0F88013" w14:textId="2BD10069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85615BF" w14:textId="25E36CB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98D06BF" w14:textId="4CC2A720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History of </w:t>
            </w:r>
            <w:proofErr w:type="spellStart"/>
            <w:r w:rsidRPr="009747E0">
              <w:rPr>
                <w:rFonts w:ascii="Times New Roman" w:hAnsi="Times New Roman" w:cs="Times New Roman"/>
              </w:rPr>
              <w:t>diarrhea</w:t>
            </w:r>
            <w:proofErr w:type="spellEnd"/>
            <w:r w:rsidRPr="009747E0">
              <w:rPr>
                <w:rFonts w:ascii="Times New Roman" w:hAnsi="Times New Roman" w:cs="Times New Roman"/>
              </w:rPr>
              <w:t>/vomiting</w:t>
            </w:r>
          </w:p>
        </w:tc>
        <w:tc>
          <w:tcPr>
            <w:tcW w:w="1341" w:type="dxa"/>
            <w:noWrap/>
            <w:hideMark/>
          </w:tcPr>
          <w:p w14:paraId="0248965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5BD6AD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EB89A0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134714A4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D425952" w14:textId="721E511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5698C2F" w14:textId="3637D93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D33C86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Contact with </w:t>
            </w:r>
            <w:proofErr w:type="spellStart"/>
            <w:r w:rsidRPr="009747E0">
              <w:rPr>
                <w:rFonts w:ascii="Times New Roman" w:hAnsi="Times New Roman" w:cs="Times New Roman"/>
              </w:rPr>
              <w:t>diarrhea</w:t>
            </w:r>
            <w:proofErr w:type="spellEnd"/>
            <w:r w:rsidRPr="009747E0">
              <w:rPr>
                <w:rFonts w:ascii="Times New Roman" w:hAnsi="Times New Roman" w:cs="Times New Roman"/>
              </w:rPr>
              <w:t xml:space="preserve"> patients</w:t>
            </w:r>
          </w:p>
        </w:tc>
        <w:tc>
          <w:tcPr>
            <w:tcW w:w="1341" w:type="dxa"/>
            <w:noWrap/>
            <w:hideMark/>
          </w:tcPr>
          <w:p w14:paraId="569C15B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CFB23A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994247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87936E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8EF8849" w14:textId="6DD0893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84C0E8C" w14:textId="64A4599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8D6C2E9" w14:textId="62861439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revious hospitalization</w:t>
            </w:r>
          </w:p>
        </w:tc>
        <w:tc>
          <w:tcPr>
            <w:tcW w:w="1341" w:type="dxa"/>
            <w:noWrap/>
            <w:hideMark/>
          </w:tcPr>
          <w:p w14:paraId="12004B6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058567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7FA4D6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0E2F4CA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D3BE967" w14:textId="0F4E527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E75D1B5" w14:textId="41EA6B19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8FAFCE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Vaccination</w:t>
            </w:r>
          </w:p>
        </w:tc>
        <w:tc>
          <w:tcPr>
            <w:tcW w:w="1341" w:type="dxa"/>
            <w:noWrap/>
            <w:hideMark/>
          </w:tcPr>
          <w:p w14:paraId="6FC5C05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07115A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D57D91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469FDA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79B5BBC" w14:textId="020F35C4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E1B0B52" w14:textId="08B9D99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5E8E2254" w14:textId="200C2F1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resence of immunocompromised persons in the household</w:t>
            </w:r>
          </w:p>
        </w:tc>
        <w:tc>
          <w:tcPr>
            <w:tcW w:w="1341" w:type="dxa"/>
            <w:noWrap/>
            <w:hideMark/>
          </w:tcPr>
          <w:p w14:paraId="0DC7CCA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503F2B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3836FE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1AEF322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135346F" w14:textId="63A7689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129395A" w14:textId="657F29D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589FFE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ealthcare visit</w:t>
            </w:r>
          </w:p>
        </w:tc>
        <w:tc>
          <w:tcPr>
            <w:tcW w:w="1341" w:type="dxa"/>
            <w:noWrap/>
            <w:hideMark/>
          </w:tcPr>
          <w:p w14:paraId="7A2BCC7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D50A36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998EE0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775957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5646FFD" w14:textId="61BA812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9292AFB" w14:textId="3CBBB5F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B62B28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Knowledge about antimicrobial use</w:t>
            </w:r>
          </w:p>
        </w:tc>
        <w:tc>
          <w:tcPr>
            <w:tcW w:w="1341" w:type="dxa"/>
            <w:noWrap/>
            <w:hideMark/>
          </w:tcPr>
          <w:p w14:paraId="3466D81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87D441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8AA471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17CA409E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7977C720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lastRenderedPageBreak/>
              <w:t>3. Household information</w:t>
            </w:r>
          </w:p>
          <w:p w14:paraId="031F060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837B1B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BAA35B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BDAA13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D6793A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997101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351B16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4F4EAB2" w14:textId="400E9A59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vMerge w:val="restart"/>
            <w:noWrap/>
            <w:hideMark/>
          </w:tcPr>
          <w:p w14:paraId="7C79931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Household size and type</w:t>
            </w:r>
          </w:p>
          <w:p w14:paraId="22DCAC65" w14:textId="5F0CC254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06CE7098" w14:textId="014C2DC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umber of members</w:t>
            </w:r>
          </w:p>
        </w:tc>
        <w:tc>
          <w:tcPr>
            <w:tcW w:w="1341" w:type="dxa"/>
            <w:noWrap/>
            <w:hideMark/>
          </w:tcPr>
          <w:p w14:paraId="38C218C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093DBF4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0DEA0C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50]</w:t>
            </w:r>
          </w:p>
        </w:tc>
      </w:tr>
      <w:tr w:rsidR="009747E0" w:rsidRPr="009747E0" w14:paraId="718DAB6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51DB6D4" w14:textId="6B60BE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FFBBD28" w14:textId="622D3C9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17946EB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Type (urban, suburban, small town rural, non-farm rural)</w:t>
            </w:r>
          </w:p>
        </w:tc>
        <w:tc>
          <w:tcPr>
            <w:tcW w:w="1341" w:type="dxa"/>
            <w:noWrap/>
            <w:hideMark/>
          </w:tcPr>
          <w:p w14:paraId="34682B6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B5544B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138F7F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A1F5A3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2F46A40" w14:textId="0B902CCE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hideMark/>
          </w:tcPr>
          <w:p w14:paraId="559CF42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Multi-animal/species household</w:t>
            </w:r>
          </w:p>
        </w:tc>
        <w:tc>
          <w:tcPr>
            <w:tcW w:w="3572" w:type="dxa"/>
            <w:noWrap/>
            <w:hideMark/>
          </w:tcPr>
          <w:p w14:paraId="014EC939" w14:textId="5D66CB2E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  <w:r w:rsidR="00095C89">
              <w:rPr>
                <w:rFonts w:ascii="Times New Roman" w:hAnsi="Times New Roman" w:cs="Times New Roman"/>
              </w:rPr>
              <w:t>Multi</w:t>
            </w:r>
            <w:r w:rsidR="00610CDD">
              <w:rPr>
                <w:rFonts w:ascii="Times New Roman" w:hAnsi="Times New Roman" w:cs="Times New Roman"/>
              </w:rPr>
              <w:t>-animal</w:t>
            </w:r>
            <w:r w:rsidR="00095C89">
              <w:rPr>
                <w:rFonts w:ascii="Times New Roman" w:hAnsi="Times New Roman" w:cs="Times New Roman"/>
              </w:rPr>
              <w:t xml:space="preserve"> at home</w:t>
            </w:r>
          </w:p>
        </w:tc>
        <w:tc>
          <w:tcPr>
            <w:tcW w:w="1341" w:type="dxa"/>
            <w:noWrap/>
            <w:hideMark/>
          </w:tcPr>
          <w:p w14:paraId="468A2F6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3E4955E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E70D81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5]</w:t>
            </w:r>
          </w:p>
        </w:tc>
      </w:tr>
      <w:tr w:rsidR="009747E0" w:rsidRPr="009747E0" w14:paraId="289803A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FD440ED" w14:textId="7BEDD33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31FDFCA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Husbandry </w:t>
            </w:r>
          </w:p>
          <w:p w14:paraId="77D19B2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F3A323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6A6066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A51939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CCB9B3E" w14:textId="4698A5D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4A0F568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abitat type (indoor/outdoor/mixed)</w:t>
            </w:r>
          </w:p>
        </w:tc>
        <w:tc>
          <w:tcPr>
            <w:tcW w:w="1341" w:type="dxa"/>
            <w:noWrap/>
            <w:hideMark/>
          </w:tcPr>
          <w:p w14:paraId="4976DA3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90" w:type="dxa"/>
            <w:noWrap/>
            <w:hideMark/>
          </w:tcPr>
          <w:p w14:paraId="6F9F89F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567D865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24]</w:t>
            </w:r>
          </w:p>
        </w:tc>
      </w:tr>
      <w:tr w:rsidR="009747E0" w:rsidRPr="009747E0" w14:paraId="4F33901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AD04EFE" w14:textId="5EB3C12D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4734AC0" w14:textId="59BFE69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60797EA" w14:textId="0F3C300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Dog’s access to bed/furniture</w:t>
            </w:r>
          </w:p>
        </w:tc>
        <w:tc>
          <w:tcPr>
            <w:tcW w:w="1341" w:type="dxa"/>
            <w:noWrap/>
            <w:hideMark/>
          </w:tcPr>
          <w:p w14:paraId="4C5BE8F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D060AD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BDB17F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453295B9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82B73BD" w14:textId="3257DE0E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603C1AD" w14:textId="490D14B0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929BD2C" w14:textId="130A8EDA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laying in bed</w:t>
            </w:r>
          </w:p>
        </w:tc>
        <w:tc>
          <w:tcPr>
            <w:tcW w:w="1341" w:type="dxa"/>
            <w:noWrap/>
            <w:hideMark/>
          </w:tcPr>
          <w:p w14:paraId="314B2B1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BC0A64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8B725D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5BB606B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0A6A908" w14:textId="30E9F3C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4AF750B" w14:textId="3FD6AB2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A29F85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Licking owner’s face</w:t>
            </w:r>
          </w:p>
        </w:tc>
        <w:tc>
          <w:tcPr>
            <w:tcW w:w="1341" w:type="dxa"/>
            <w:noWrap/>
            <w:hideMark/>
          </w:tcPr>
          <w:p w14:paraId="672A120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402754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D5908D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1086524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12C5AD7" w14:textId="3D2CB019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DA5EB6E" w14:textId="0E1D2D2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145C89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Access to cat litter</w:t>
            </w:r>
          </w:p>
        </w:tc>
        <w:tc>
          <w:tcPr>
            <w:tcW w:w="1341" w:type="dxa"/>
            <w:noWrap/>
            <w:hideMark/>
          </w:tcPr>
          <w:p w14:paraId="1D2CCC0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A9B0E1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97960E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06BD0C4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C0E8280" w14:textId="0EDEB4B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3B117C8" w14:textId="59B8E75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BEA1EB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aged or confined</w:t>
            </w:r>
          </w:p>
        </w:tc>
        <w:tc>
          <w:tcPr>
            <w:tcW w:w="1341" w:type="dxa"/>
            <w:noWrap/>
            <w:hideMark/>
          </w:tcPr>
          <w:p w14:paraId="3FA9EC4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4DA8C2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F3E9F2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04603761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318DE148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4. Outdoor factors </w:t>
            </w:r>
          </w:p>
          <w:p w14:paraId="2B08674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C6F5D7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760B6E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455A9B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55BA2B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77F631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D0A0E5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5D4683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0AF96B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B35F14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F7601F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D35498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05284E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8C1690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EE847C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0177E2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04E9F1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33A0CC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509C70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334BAF4" w14:textId="53260880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vMerge w:val="restart"/>
            <w:noWrap/>
            <w:hideMark/>
          </w:tcPr>
          <w:p w14:paraId="17E736A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Walking </w:t>
            </w:r>
          </w:p>
          <w:p w14:paraId="1C29A52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4B0966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586450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B13216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7F5D3B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CC82F7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8F514FA" w14:textId="16D2626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6D32C21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Walking on: </w:t>
            </w:r>
          </w:p>
        </w:tc>
        <w:tc>
          <w:tcPr>
            <w:tcW w:w="1341" w:type="dxa"/>
            <w:noWrap/>
            <w:hideMark/>
          </w:tcPr>
          <w:p w14:paraId="4F4BDAC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2C14944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2C884F8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75]</w:t>
            </w:r>
          </w:p>
        </w:tc>
      </w:tr>
      <w:tr w:rsidR="009747E0" w:rsidRPr="009747E0" w14:paraId="214D8F2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A393A55" w14:textId="1CD85050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07FD4A1" w14:textId="12F68F6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30CE0C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treets</w:t>
            </w:r>
          </w:p>
        </w:tc>
        <w:tc>
          <w:tcPr>
            <w:tcW w:w="1341" w:type="dxa"/>
            <w:noWrap/>
            <w:hideMark/>
          </w:tcPr>
          <w:p w14:paraId="6019212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F19535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9A02F9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71A1F3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77A0EA8" w14:textId="14BF28D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091190C" w14:textId="26B5304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97ACF4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arks</w:t>
            </w:r>
          </w:p>
        </w:tc>
        <w:tc>
          <w:tcPr>
            <w:tcW w:w="1341" w:type="dxa"/>
            <w:noWrap/>
            <w:hideMark/>
          </w:tcPr>
          <w:p w14:paraId="376EC28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F2A099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ABFB1E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6CE85C0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02CC239" w14:textId="51B79E1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023C97E" w14:textId="55F8014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7F5B6D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Beaches</w:t>
            </w:r>
          </w:p>
        </w:tc>
        <w:tc>
          <w:tcPr>
            <w:tcW w:w="1341" w:type="dxa"/>
            <w:noWrap/>
            <w:hideMark/>
          </w:tcPr>
          <w:p w14:paraId="6875698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B5DEB5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D1AEC4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70D3958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9205842" w14:textId="01EE1B8A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8E6A76E" w14:textId="3C6A5C5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3B1FD6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ountryside</w:t>
            </w:r>
          </w:p>
        </w:tc>
        <w:tc>
          <w:tcPr>
            <w:tcW w:w="1341" w:type="dxa"/>
            <w:noWrap/>
            <w:hideMark/>
          </w:tcPr>
          <w:p w14:paraId="7E542FF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EC0E9B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9D44E7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7CE7265E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01C5BE0" w14:textId="185E610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AFD4F5B" w14:textId="19B119F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2DA2BA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Farmlands</w:t>
            </w:r>
          </w:p>
        </w:tc>
        <w:tc>
          <w:tcPr>
            <w:tcW w:w="1341" w:type="dxa"/>
            <w:noWrap/>
            <w:hideMark/>
          </w:tcPr>
          <w:p w14:paraId="46C891F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9549D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53F6A8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B131A99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AB7D61D" w14:textId="4A277FE0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99DFB05" w14:textId="7304680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CB3923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upervised/unsupervised</w:t>
            </w:r>
          </w:p>
        </w:tc>
        <w:tc>
          <w:tcPr>
            <w:tcW w:w="1341" w:type="dxa"/>
            <w:noWrap/>
            <w:hideMark/>
          </w:tcPr>
          <w:p w14:paraId="5FFBE4B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D826A4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F33A37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C691DF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6F0178E" w14:textId="68C25D4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3C4705D" w14:textId="5606C6A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217681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In contact with other animals during walk</w:t>
            </w:r>
          </w:p>
        </w:tc>
        <w:tc>
          <w:tcPr>
            <w:tcW w:w="1341" w:type="dxa"/>
            <w:noWrap/>
            <w:hideMark/>
          </w:tcPr>
          <w:p w14:paraId="07011F1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111611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2C64C4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205733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7AFE605" w14:textId="17E8E86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6A0A123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Proximity to animal/food facilities </w:t>
            </w:r>
          </w:p>
          <w:p w14:paraId="1F699DE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1DC4DB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B9D227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63F2A2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21844BB" w14:textId="404129F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4811778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&lt;1km</w:t>
            </w:r>
          </w:p>
        </w:tc>
        <w:tc>
          <w:tcPr>
            <w:tcW w:w="1341" w:type="dxa"/>
            <w:noWrap/>
            <w:hideMark/>
          </w:tcPr>
          <w:p w14:paraId="6123355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1EC2D08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32C7B20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14]</w:t>
            </w:r>
          </w:p>
        </w:tc>
      </w:tr>
      <w:tr w:rsidR="009747E0" w:rsidRPr="009747E0" w14:paraId="0021805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622A396" w14:textId="2825D93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9EA5C5A" w14:textId="32B8791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EE5BEA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1-2km </w:t>
            </w:r>
          </w:p>
        </w:tc>
        <w:tc>
          <w:tcPr>
            <w:tcW w:w="1341" w:type="dxa"/>
            <w:noWrap/>
            <w:hideMark/>
          </w:tcPr>
          <w:p w14:paraId="0ECF5A2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3C2ED2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80FC5B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CD98E9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04612B4" w14:textId="459E190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B484F98" w14:textId="42DF342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022580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&gt;2-5km</w:t>
            </w:r>
          </w:p>
        </w:tc>
        <w:tc>
          <w:tcPr>
            <w:tcW w:w="1341" w:type="dxa"/>
            <w:noWrap/>
            <w:hideMark/>
          </w:tcPr>
          <w:p w14:paraId="2097EE4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F9C8BD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3AE32A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38B7E83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13F84CF" w14:textId="747C9A4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CD69FC9" w14:textId="0B4E7CD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0BCD0C4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5–10km</w:t>
            </w:r>
          </w:p>
        </w:tc>
        <w:tc>
          <w:tcPr>
            <w:tcW w:w="1341" w:type="dxa"/>
            <w:noWrap/>
            <w:hideMark/>
          </w:tcPr>
          <w:p w14:paraId="76A1C00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6518C3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17BE2C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4B1135F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254BD56" w14:textId="01A390A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7F02B91" w14:textId="5D266FC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3C40A4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10–20km</w:t>
            </w:r>
          </w:p>
        </w:tc>
        <w:tc>
          <w:tcPr>
            <w:tcW w:w="1341" w:type="dxa"/>
            <w:noWrap/>
            <w:hideMark/>
          </w:tcPr>
          <w:p w14:paraId="32CC3EC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0900FF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1C198D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5A6190B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E4F1D1D" w14:textId="5E1DF30F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C1CD512" w14:textId="56122E5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927175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&gt;20km</w:t>
            </w:r>
          </w:p>
        </w:tc>
        <w:tc>
          <w:tcPr>
            <w:tcW w:w="1341" w:type="dxa"/>
            <w:noWrap/>
            <w:hideMark/>
          </w:tcPr>
          <w:p w14:paraId="5BB72B9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D0F0DA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58C81E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76C47EF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BFA26C7" w14:textId="61CD4FB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76AEA01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Contact with other animals </w:t>
            </w:r>
          </w:p>
        </w:tc>
        <w:tc>
          <w:tcPr>
            <w:tcW w:w="3572" w:type="dxa"/>
            <w:noWrap/>
            <w:hideMark/>
          </w:tcPr>
          <w:p w14:paraId="24419A9B" w14:textId="137FE07F" w:rsidR="009747E0" w:rsidRPr="009747E0" w:rsidRDefault="0071503B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747E0" w:rsidRPr="009747E0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Contact </w:t>
            </w:r>
          </w:p>
        </w:tc>
        <w:tc>
          <w:tcPr>
            <w:tcW w:w="1341" w:type="dxa"/>
            <w:noWrap/>
            <w:hideMark/>
          </w:tcPr>
          <w:p w14:paraId="03D501F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1DB8B8B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529344D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24, 28]</w:t>
            </w:r>
          </w:p>
        </w:tc>
      </w:tr>
      <w:tr w:rsidR="009747E0" w:rsidRPr="009747E0" w14:paraId="3034845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B48810E" w14:textId="35EA480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055B49C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Faeces management </w:t>
            </w:r>
          </w:p>
          <w:p w14:paraId="1A297CD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4A7AE2E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78BEB7F" w14:textId="6FD205A2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2DD6594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Leave in: </w:t>
            </w:r>
          </w:p>
        </w:tc>
        <w:tc>
          <w:tcPr>
            <w:tcW w:w="1341" w:type="dxa"/>
            <w:noWrap/>
            <w:hideMark/>
          </w:tcPr>
          <w:p w14:paraId="132ADE9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6EAA27BC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noWrap/>
            <w:hideMark/>
          </w:tcPr>
          <w:p w14:paraId="10C3522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7475104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9C66222" w14:textId="01D5E9DC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AAFB2B3" w14:textId="7F268F7A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1678300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the trash, </w:t>
            </w:r>
          </w:p>
        </w:tc>
        <w:tc>
          <w:tcPr>
            <w:tcW w:w="1341" w:type="dxa"/>
            <w:noWrap/>
            <w:hideMark/>
          </w:tcPr>
          <w:p w14:paraId="3B196826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8BD48C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09DE55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75F8963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9FE586C" w14:textId="43E332E1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D92FEFA" w14:textId="21166BE8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B4C8B3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place in the yard, </w:t>
            </w:r>
          </w:p>
        </w:tc>
        <w:tc>
          <w:tcPr>
            <w:tcW w:w="1341" w:type="dxa"/>
            <w:noWrap/>
            <w:hideMark/>
          </w:tcPr>
          <w:p w14:paraId="5284D6D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D33534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50F45E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26CCFE2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CA78EC6" w14:textId="64FD0754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31D3732" w14:textId="19A72835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2DB36E8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tore</w:t>
            </w:r>
          </w:p>
        </w:tc>
        <w:tc>
          <w:tcPr>
            <w:tcW w:w="1341" w:type="dxa"/>
            <w:noWrap/>
            <w:hideMark/>
          </w:tcPr>
          <w:p w14:paraId="1ED62F89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9EA58A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E58269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029547B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13E8704" w14:textId="75DF9963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76CE796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Access to trash</w:t>
            </w:r>
          </w:p>
        </w:tc>
        <w:tc>
          <w:tcPr>
            <w:tcW w:w="3572" w:type="dxa"/>
            <w:noWrap/>
            <w:hideMark/>
          </w:tcPr>
          <w:p w14:paraId="6A14FD52" w14:textId="1E0F80AB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747E0">
              <w:rPr>
                <w:rFonts w:ascii="Times New Roman" w:hAnsi="Times New Roman" w:cs="Times New Roman"/>
              </w:rPr>
              <w:t>o trash/dead animals/compost</w:t>
            </w:r>
          </w:p>
        </w:tc>
        <w:tc>
          <w:tcPr>
            <w:tcW w:w="1341" w:type="dxa"/>
            <w:noWrap/>
            <w:hideMark/>
          </w:tcPr>
          <w:p w14:paraId="424731F1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053CDC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6A0951D5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19]</w:t>
            </w:r>
          </w:p>
        </w:tc>
      </w:tr>
      <w:tr w:rsidR="009747E0" w:rsidRPr="009747E0" w14:paraId="4821B73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3ED5AE6" w14:textId="7DF6C4D6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33C50977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Water access</w:t>
            </w:r>
          </w:p>
        </w:tc>
        <w:tc>
          <w:tcPr>
            <w:tcW w:w="3572" w:type="dxa"/>
            <w:noWrap/>
            <w:hideMark/>
          </w:tcPr>
          <w:p w14:paraId="2908F7E4" w14:textId="77C70D4A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9747E0">
              <w:rPr>
                <w:rFonts w:ascii="Times New Roman" w:hAnsi="Times New Roman" w:cs="Times New Roman"/>
              </w:rPr>
              <w:t>o any water source outside home</w:t>
            </w:r>
          </w:p>
        </w:tc>
        <w:tc>
          <w:tcPr>
            <w:tcW w:w="1341" w:type="dxa"/>
            <w:noWrap/>
            <w:hideMark/>
          </w:tcPr>
          <w:p w14:paraId="581AC19D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1582916F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4D120A4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76, 77]</w:t>
            </w:r>
          </w:p>
        </w:tc>
      </w:tr>
      <w:tr w:rsidR="00EE21BF" w:rsidRPr="009747E0" w14:paraId="694A4321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7D2B3884" w14:textId="77777777" w:rsidR="00EE21BF" w:rsidRPr="009747E0" w:rsidRDefault="00EE21BF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5. Diet</w:t>
            </w:r>
          </w:p>
          <w:p w14:paraId="7E240E9E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851CE8A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56D69D0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18116B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050851A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0C0F1981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A522249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BFA1BBD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5071DF7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D1573C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07E75E6" w14:textId="7B06A9F2" w:rsidR="00EE21BF" w:rsidRPr="009747E0" w:rsidRDefault="00EE21BF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noWrap/>
            <w:hideMark/>
          </w:tcPr>
          <w:p w14:paraId="1E7DC5E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 xml:space="preserve">Raw diet </w:t>
            </w:r>
          </w:p>
        </w:tc>
        <w:tc>
          <w:tcPr>
            <w:tcW w:w="3572" w:type="dxa"/>
            <w:hideMark/>
          </w:tcPr>
          <w:p w14:paraId="5A1D33F6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Any type of raw food and the frequency of eating raw food</w:t>
            </w:r>
          </w:p>
        </w:tc>
        <w:tc>
          <w:tcPr>
            <w:tcW w:w="1341" w:type="dxa"/>
            <w:noWrap/>
            <w:hideMark/>
          </w:tcPr>
          <w:p w14:paraId="2D5F3B6F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3977EDB6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43" w:type="dxa"/>
            <w:hideMark/>
          </w:tcPr>
          <w:p w14:paraId="48E73788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13, 20, 24, 27, 40, 42-44, 76]</w:t>
            </w:r>
          </w:p>
        </w:tc>
      </w:tr>
      <w:tr w:rsidR="00EE21BF" w:rsidRPr="009747E0" w14:paraId="08CC405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0FE4A50" w14:textId="7394A9A2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767F5C77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Commercial diet</w:t>
            </w:r>
          </w:p>
          <w:p w14:paraId="0F0B3DFD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D55D70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2126B8EE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5913B54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675CC89" w14:textId="0F9E008D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403465B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- Dry/wet, cooked</w:t>
            </w:r>
          </w:p>
        </w:tc>
        <w:tc>
          <w:tcPr>
            <w:tcW w:w="1341" w:type="dxa"/>
            <w:noWrap/>
            <w:hideMark/>
          </w:tcPr>
          <w:p w14:paraId="352EA49A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noWrap/>
            <w:hideMark/>
          </w:tcPr>
          <w:p w14:paraId="596D653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54D19EF7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24, 44]</w:t>
            </w:r>
          </w:p>
        </w:tc>
      </w:tr>
      <w:tr w:rsidR="00EE21BF" w:rsidRPr="009747E0" w14:paraId="2AE9BAB1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ECD6F46" w14:textId="61669DC5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A329B35" w14:textId="770EA57C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27924B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Dry conventional</w:t>
            </w:r>
          </w:p>
        </w:tc>
        <w:tc>
          <w:tcPr>
            <w:tcW w:w="1341" w:type="dxa"/>
            <w:noWrap/>
            <w:hideMark/>
          </w:tcPr>
          <w:p w14:paraId="4C830A07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A247E31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509FADD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4DE07BD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3ABD9F0" w14:textId="70199B9E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2D4AA85" w14:textId="4D078BB1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39EA47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Supplements </w:t>
            </w:r>
          </w:p>
        </w:tc>
        <w:tc>
          <w:tcPr>
            <w:tcW w:w="1341" w:type="dxa"/>
            <w:noWrap/>
            <w:hideMark/>
          </w:tcPr>
          <w:p w14:paraId="3817E4CF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7B1BDE8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8CF258D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77E9DD4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7FCF833" w14:textId="7FA1AC64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ECA7C5D" w14:textId="7D048AD6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911F2B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ource</w:t>
            </w:r>
          </w:p>
        </w:tc>
        <w:tc>
          <w:tcPr>
            <w:tcW w:w="1341" w:type="dxa"/>
            <w:noWrap/>
            <w:hideMark/>
          </w:tcPr>
          <w:p w14:paraId="00987AB3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4A7C4F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33B604A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281D648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1DC0527" w14:textId="7CD1763B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0BE80E9" w14:textId="54DFC55B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764390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robiotics</w:t>
            </w:r>
          </w:p>
        </w:tc>
        <w:tc>
          <w:tcPr>
            <w:tcW w:w="1341" w:type="dxa"/>
            <w:noWrap/>
            <w:hideMark/>
          </w:tcPr>
          <w:p w14:paraId="1AEC4E8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68C94F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A3B8301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7EA200A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AA74EFE" w14:textId="54740008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F8E0A9D" w14:textId="4474A818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73A068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erbal products</w:t>
            </w:r>
          </w:p>
        </w:tc>
        <w:tc>
          <w:tcPr>
            <w:tcW w:w="1341" w:type="dxa"/>
            <w:noWrap/>
            <w:hideMark/>
          </w:tcPr>
          <w:p w14:paraId="2819F6B6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71A736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CC9A3EA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5774F141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7FFECCC" w14:textId="0A292173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202C17C4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Treats </w:t>
            </w:r>
          </w:p>
        </w:tc>
        <w:tc>
          <w:tcPr>
            <w:tcW w:w="3572" w:type="dxa"/>
            <w:noWrap/>
            <w:hideMark/>
          </w:tcPr>
          <w:p w14:paraId="569882E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Any types of treats </w:t>
            </w:r>
          </w:p>
        </w:tc>
        <w:tc>
          <w:tcPr>
            <w:tcW w:w="1341" w:type="dxa"/>
            <w:noWrap/>
            <w:hideMark/>
          </w:tcPr>
          <w:p w14:paraId="33E1F949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7F252F8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509DF961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[13] </w:t>
            </w:r>
          </w:p>
        </w:tc>
      </w:tr>
      <w:tr w:rsidR="00EE21BF" w:rsidRPr="009747E0" w14:paraId="57C7093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C581D7C" w14:textId="431D7CDF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1108E72B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Homemade food </w:t>
            </w:r>
          </w:p>
          <w:p w14:paraId="1D9922FB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B6FF3D8" w14:textId="16DFC02B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30EA581F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omemade cooked</w:t>
            </w:r>
          </w:p>
        </w:tc>
        <w:tc>
          <w:tcPr>
            <w:tcW w:w="1341" w:type="dxa"/>
            <w:noWrap/>
            <w:hideMark/>
          </w:tcPr>
          <w:p w14:paraId="29436F03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B068016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3" w:type="dxa"/>
            <w:noWrap/>
            <w:hideMark/>
          </w:tcPr>
          <w:p w14:paraId="636C9618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62]</w:t>
            </w:r>
          </w:p>
        </w:tc>
      </w:tr>
      <w:tr w:rsidR="00EE21BF" w:rsidRPr="009747E0" w14:paraId="172345D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9B92514" w14:textId="1FB4C298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ED0162F" w14:textId="7314F4BB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FEFB91B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uman food use</w:t>
            </w:r>
          </w:p>
        </w:tc>
        <w:tc>
          <w:tcPr>
            <w:tcW w:w="1341" w:type="dxa"/>
            <w:noWrap/>
            <w:hideMark/>
          </w:tcPr>
          <w:p w14:paraId="1A9D04D9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4CFA99D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DAAA906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4FA55E4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F3B09EB" w14:textId="23BD3975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6F85AC8" w14:textId="69E913E3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0BF7F67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Cooked table scraps </w:t>
            </w:r>
          </w:p>
        </w:tc>
        <w:tc>
          <w:tcPr>
            <w:tcW w:w="1341" w:type="dxa"/>
            <w:noWrap/>
            <w:hideMark/>
          </w:tcPr>
          <w:p w14:paraId="1D87569B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C12370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1D5BC4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EE21BF" w:rsidRPr="009747E0" w14:paraId="2770470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61F1CF2" w14:textId="512A32DE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noWrap/>
            <w:hideMark/>
          </w:tcPr>
          <w:p w14:paraId="42A61E25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Time on the current diet</w:t>
            </w:r>
          </w:p>
        </w:tc>
        <w:tc>
          <w:tcPr>
            <w:tcW w:w="3572" w:type="dxa"/>
            <w:noWrap/>
            <w:hideMark/>
          </w:tcPr>
          <w:p w14:paraId="79DF4E0D" w14:textId="0DC70629" w:rsidR="00EE21BF" w:rsidRPr="008F4DB6" w:rsidRDefault="008F4DB6" w:rsidP="008F4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F4DB6">
              <w:rPr>
                <w:rFonts w:ascii="Times New Roman" w:hAnsi="Times New Roman" w:cs="Times New Roman"/>
              </w:rPr>
              <w:t xml:space="preserve">Time duration </w:t>
            </w:r>
          </w:p>
        </w:tc>
        <w:tc>
          <w:tcPr>
            <w:tcW w:w="1341" w:type="dxa"/>
            <w:noWrap/>
            <w:hideMark/>
          </w:tcPr>
          <w:p w14:paraId="06C2360C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63A01E6F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3" w:type="dxa"/>
            <w:noWrap/>
            <w:hideMark/>
          </w:tcPr>
          <w:p w14:paraId="10BC6B62" w14:textId="77777777" w:rsidR="00EE21BF" w:rsidRPr="009747E0" w:rsidRDefault="00EE21BF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2945A0C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4B4C0F53" w14:textId="77777777" w:rsidR="008F4DB6" w:rsidRPr="009747E0" w:rsidRDefault="008F4DB6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6. Medical history</w:t>
            </w:r>
          </w:p>
          <w:p w14:paraId="3FF4B08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926036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25DCC7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3795AE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1A124C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E0E11A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CC9436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02BEF0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07CEDB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3B8D5C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4EE31F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100E36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A2078C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AC6310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053AA8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4C0E7B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7860A9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C50CB5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294F6C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7CC496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3279ED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206B74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6B2696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5824DE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2F2E38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B0F281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F815B0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08E44F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7CF8390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9AFB89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548B7B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1BDD3C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A727EB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57505C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56AA8F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7DFC14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9618268" w14:textId="0E067C37" w:rsidR="008F4DB6" w:rsidRPr="009747E0" w:rsidRDefault="008F4DB6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vMerge w:val="restart"/>
            <w:noWrap/>
            <w:hideMark/>
          </w:tcPr>
          <w:p w14:paraId="51193EB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Hospitalization information</w:t>
            </w:r>
          </w:p>
          <w:p w14:paraId="508857C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99BA6C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35A49C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CD47F5C" w14:textId="39CD528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0F26D360" w14:textId="2EFC8F16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Admission to hospital</w:t>
            </w:r>
            <w:r>
              <w:rPr>
                <w:rFonts w:ascii="Times New Roman" w:hAnsi="Times New Roman" w:cs="Times New Roman"/>
              </w:rPr>
              <w:t xml:space="preserve"> &amp;</w:t>
            </w:r>
            <w:r w:rsidRPr="009747E0">
              <w:rPr>
                <w:rFonts w:ascii="Times New Roman" w:hAnsi="Times New Roman" w:cs="Times New Roman"/>
              </w:rPr>
              <w:t xml:space="preserve"> duration of stay</w:t>
            </w:r>
          </w:p>
        </w:tc>
        <w:tc>
          <w:tcPr>
            <w:tcW w:w="1341" w:type="dxa"/>
            <w:noWrap/>
            <w:hideMark/>
          </w:tcPr>
          <w:p w14:paraId="5F87D36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90" w:type="dxa"/>
            <w:noWrap/>
            <w:hideMark/>
          </w:tcPr>
          <w:p w14:paraId="78C5115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43" w:type="dxa"/>
            <w:noWrap/>
            <w:hideMark/>
          </w:tcPr>
          <w:p w14:paraId="3B37466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15, 26, 34, 36-39]</w:t>
            </w:r>
          </w:p>
        </w:tc>
      </w:tr>
      <w:tr w:rsidR="008F4DB6" w:rsidRPr="009747E0" w14:paraId="7784477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04F5188" w14:textId="7439029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DF799B6" w14:textId="46B2E64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ED0A3A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umber of times hospitalized</w:t>
            </w:r>
          </w:p>
        </w:tc>
        <w:tc>
          <w:tcPr>
            <w:tcW w:w="1341" w:type="dxa"/>
            <w:noWrap/>
            <w:hideMark/>
          </w:tcPr>
          <w:p w14:paraId="6522EA8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78CF57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5B2CD8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295FC7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8B7086F" w14:textId="285EDD38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0CB6092" w14:textId="161F74E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544772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linic/hospital/referral consultation</w:t>
            </w:r>
          </w:p>
        </w:tc>
        <w:tc>
          <w:tcPr>
            <w:tcW w:w="1341" w:type="dxa"/>
            <w:noWrap/>
            <w:hideMark/>
          </w:tcPr>
          <w:p w14:paraId="0E9B591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8B5F6A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7C5994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2FB9BE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F02C8E0" w14:textId="496480E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8E13861" w14:textId="70B9FBD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33CB69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Time at risk while hospitalized</w:t>
            </w:r>
          </w:p>
        </w:tc>
        <w:tc>
          <w:tcPr>
            <w:tcW w:w="1341" w:type="dxa"/>
            <w:noWrap/>
            <w:hideMark/>
          </w:tcPr>
          <w:p w14:paraId="2B3547B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60C622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41DB6D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56D0A34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9982823" w14:textId="4DA4214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D4883EE" w14:textId="10CAC74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61FA2AA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The interval between admission and treatment</w:t>
            </w:r>
          </w:p>
        </w:tc>
        <w:tc>
          <w:tcPr>
            <w:tcW w:w="1341" w:type="dxa"/>
            <w:noWrap/>
            <w:hideMark/>
          </w:tcPr>
          <w:p w14:paraId="5543702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31A0E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5F725A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1DEA0A8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32D5B1C" w14:textId="6072845B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1B664DB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Medical procedures and interventions</w:t>
            </w:r>
          </w:p>
          <w:p w14:paraId="3EC036A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EFC8D7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9CBD2F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4B6830C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72347B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F82E4A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B8B159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1C9094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876536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E6A18A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7411CD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7FBE08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4E0BFD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D2D0C3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43AD4A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FFBE9F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E0D226F" w14:textId="4E4AD17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28EEA6F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Exposure to: </w:t>
            </w:r>
          </w:p>
        </w:tc>
        <w:tc>
          <w:tcPr>
            <w:tcW w:w="1341" w:type="dxa"/>
            <w:noWrap/>
            <w:hideMark/>
          </w:tcPr>
          <w:p w14:paraId="6687EC6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07851EB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3" w:type="dxa"/>
            <w:noWrap/>
            <w:hideMark/>
          </w:tcPr>
          <w:p w14:paraId="18F8DAA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8, 44, 50]</w:t>
            </w:r>
          </w:p>
        </w:tc>
      </w:tr>
      <w:tr w:rsidR="008F4DB6" w:rsidRPr="009747E0" w14:paraId="547DD001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6A26AD5" w14:textId="29D3904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FE9310B" w14:textId="7A96468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00B274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urgery</w:t>
            </w:r>
          </w:p>
        </w:tc>
        <w:tc>
          <w:tcPr>
            <w:tcW w:w="1341" w:type="dxa"/>
            <w:noWrap/>
            <w:hideMark/>
          </w:tcPr>
          <w:p w14:paraId="46EF603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84AA3A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27603D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57F1A4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9A19718" w14:textId="3B779A2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72E60AA" w14:textId="7200808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93F37C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eurology unit</w:t>
            </w:r>
          </w:p>
        </w:tc>
        <w:tc>
          <w:tcPr>
            <w:tcW w:w="1341" w:type="dxa"/>
            <w:noWrap/>
            <w:hideMark/>
          </w:tcPr>
          <w:p w14:paraId="694C3F0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D1A2EE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08550F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ADE630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81FB869" w14:textId="66C085C5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3F26AFC" w14:textId="7F4376F1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5FF336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ursing care unit</w:t>
            </w:r>
          </w:p>
        </w:tc>
        <w:tc>
          <w:tcPr>
            <w:tcW w:w="1341" w:type="dxa"/>
            <w:noWrap/>
            <w:hideMark/>
          </w:tcPr>
          <w:p w14:paraId="0A63681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29DB96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7DED6A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DF16592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08A7FAE" w14:textId="3D1F40E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C50F226" w14:textId="43FD36A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866A7F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Intensive care unit</w:t>
            </w:r>
          </w:p>
        </w:tc>
        <w:tc>
          <w:tcPr>
            <w:tcW w:w="1341" w:type="dxa"/>
            <w:noWrap/>
            <w:hideMark/>
          </w:tcPr>
          <w:p w14:paraId="2547B5C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B1592D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5AE61F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2481E19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0D28342" w14:textId="6AF8E0D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702400F" w14:textId="3ED6E57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C606B6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Anaesthesia</w:t>
            </w:r>
          </w:p>
        </w:tc>
        <w:tc>
          <w:tcPr>
            <w:tcW w:w="1341" w:type="dxa"/>
            <w:noWrap/>
            <w:hideMark/>
          </w:tcPr>
          <w:p w14:paraId="0A05DE5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E2F436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639050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0C9130B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5B90D3E" w14:textId="422EE98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73DC8C2" w14:textId="3B2D414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84B8E0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Urine and blood collection </w:t>
            </w:r>
          </w:p>
        </w:tc>
        <w:tc>
          <w:tcPr>
            <w:tcW w:w="1341" w:type="dxa"/>
            <w:noWrap/>
            <w:hideMark/>
          </w:tcPr>
          <w:p w14:paraId="759443F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4000EA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13F183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3E91E581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90635BE" w14:textId="097DFDE1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E489762" w14:textId="12E4A38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1E470E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Physical therapy</w:t>
            </w:r>
          </w:p>
        </w:tc>
        <w:tc>
          <w:tcPr>
            <w:tcW w:w="1341" w:type="dxa"/>
            <w:noWrap/>
            <w:hideMark/>
          </w:tcPr>
          <w:p w14:paraId="33CB3F4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46807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6BA927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3D24E21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E1E4C84" w14:textId="115DAB82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B6A6F2B" w14:textId="1AF9518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D37B15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Diagnostic imaging</w:t>
            </w:r>
          </w:p>
        </w:tc>
        <w:tc>
          <w:tcPr>
            <w:tcW w:w="1341" w:type="dxa"/>
            <w:noWrap/>
            <w:hideMark/>
          </w:tcPr>
          <w:p w14:paraId="0C9B460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BDA31E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CB9C0C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6964DD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B03543E" w14:textId="7FCEBF5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9C3A2F7" w14:textId="36C2DBA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14FD2C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Emergency</w:t>
            </w:r>
          </w:p>
        </w:tc>
        <w:tc>
          <w:tcPr>
            <w:tcW w:w="1341" w:type="dxa"/>
            <w:noWrap/>
            <w:hideMark/>
          </w:tcPr>
          <w:p w14:paraId="2E559EC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5B89ED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6B19B0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CD81F9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F34FE35" w14:textId="0957F1E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F090D93" w14:textId="5D7771C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95A7D7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oft tissue and internal medicine</w:t>
            </w:r>
          </w:p>
        </w:tc>
        <w:tc>
          <w:tcPr>
            <w:tcW w:w="1341" w:type="dxa"/>
            <w:noWrap/>
            <w:hideMark/>
          </w:tcPr>
          <w:p w14:paraId="4F8C3FD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27A978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41460F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023DE7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A41EC54" w14:textId="4CFA22D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E143CFC" w14:textId="4650C57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974940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rthopaedics</w:t>
            </w:r>
          </w:p>
        </w:tc>
        <w:tc>
          <w:tcPr>
            <w:tcW w:w="1341" w:type="dxa"/>
            <w:noWrap/>
            <w:hideMark/>
          </w:tcPr>
          <w:p w14:paraId="385F630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E67BE6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CFFE5E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043E781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B1AEF6C" w14:textId="6B9FE6D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35FDAE0" w14:textId="564A678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F5C98A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Dermatology</w:t>
            </w:r>
          </w:p>
        </w:tc>
        <w:tc>
          <w:tcPr>
            <w:tcW w:w="1341" w:type="dxa"/>
            <w:noWrap/>
            <w:hideMark/>
          </w:tcPr>
          <w:p w14:paraId="2E58C08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DDF5CB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CF5294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03B7449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B91F3A1" w14:textId="680DE45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93C4932" w14:textId="55CCCE3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8D0D79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ncology</w:t>
            </w:r>
          </w:p>
        </w:tc>
        <w:tc>
          <w:tcPr>
            <w:tcW w:w="1341" w:type="dxa"/>
            <w:noWrap/>
            <w:hideMark/>
          </w:tcPr>
          <w:p w14:paraId="7EEC4A5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9ED07A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54C85D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3ABA474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8CF83F7" w14:textId="79B3FC69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C06612A" w14:textId="1B56D07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BCA583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Endotracheal intubation</w:t>
            </w:r>
          </w:p>
        </w:tc>
        <w:tc>
          <w:tcPr>
            <w:tcW w:w="1341" w:type="dxa"/>
            <w:noWrap/>
            <w:hideMark/>
          </w:tcPr>
          <w:p w14:paraId="7CA6BBD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3806DF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106536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42D24052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74D0C64" w14:textId="1096012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1E12881" w14:textId="3DA9851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5DB9DF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atheterization</w:t>
            </w:r>
          </w:p>
        </w:tc>
        <w:tc>
          <w:tcPr>
            <w:tcW w:w="1341" w:type="dxa"/>
            <w:noWrap/>
            <w:hideMark/>
          </w:tcPr>
          <w:p w14:paraId="454853B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2C17B4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3A3828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0163AA0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6FA4FC6" w14:textId="6A0C19F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BD32B6F" w14:textId="39FA227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F36064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omputed tomography scan</w:t>
            </w:r>
          </w:p>
        </w:tc>
        <w:tc>
          <w:tcPr>
            <w:tcW w:w="1341" w:type="dxa"/>
            <w:noWrap/>
            <w:hideMark/>
          </w:tcPr>
          <w:p w14:paraId="269AF00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0F67B5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AE72AD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3479966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77F07FD" w14:textId="099B745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F626442" w14:textId="3D5FBE5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CACF3C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Vaccination, deworming</w:t>
            </w:r>
          </w:p>
        </w:tc>
        <w:tc>
          <w:tcPr>
            <w:tcW w:w="1341" w:type="dxa"/>
            <w:noWrap/>
            <w:hideMark/>
          </w:tcPr>
          <w:p w14:paraId="2210A47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381F8D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C333B5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1904E642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78D01E2" w14:textId="3D3F366B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 w:val="restart"/>
            <w:noWrap/>
            <w:hideMark/>
          </w:tcPr>
          <w:p w14:paraId="54B60DE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Medical conditions </w:t>
            </w:r>
          </w:p>
          <w:p w14:paraId="674165B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2E6ED5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02B619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1B4ADE6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242F06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D0CB51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B8C3D3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E1595E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D25F72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4863F7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D3EBFC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B51256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3153CB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78E019C" w14:textId="40C6C67E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5DE0949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lastRenderedPageBreak/>
              <w:t>- Acute/chronic diseases</w:t>
            </w:r>
          </w:p>
        </w:tc>
        <w:tc>
          <w:tcPr>
            <w:tcW w:w="1341" w:type="dxa"/>
            <w:noWrap/>
            <w:hideMark/>
          </w:tcPr>
          <w:p w14:paraId="0BB1334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280A17F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3" w:type="dxa"/>
            <w:noWrap/>
            <w:hideMark/>
          </w:tcPr>
          <w:p w14:paraId="2647514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23, 35, 78]</w:t>
            </w:r>
          </w:p>
        </w:tc>
      </w:tr>
      <w:tr w:rsidR="008F4DB6" w:rsidRPr="009747E0" w14:paraId="254DCDA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C023BEE" w14:textId="3181524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CC1FE04" w14:textId="4B2C2035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93AB04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Illness severity </w:t>
            </w:r>
          </w:p>
        </w:tc>
        <w:tc>
          <w:tcPr>
            <w:tcW w:w="1341" w:type="dxa"/>
            <w:noWrap/>
            <w:hideMark/>
          </w:tcPr>
          <w:p w14:paraId="4B8A537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4AFC4E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620D9B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5731DDC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4D736AB" w14:textId="32D8BCB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F58FE09" w14:textId="5650C24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41676C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9747E0">
              <w:rPr>
                <w:rFonts w:ascii="Times New Roman" w:hAnsi="Times New Roman" w:cs="Times New Roman"/>
              </w:rPr>
              <w:t>Diarrhea</w:t>
            </w:r>
            <w:proofErr w:type="spellEnd"/>
          </w:p>
        </w:tc>
        <w:tc>
          <w:tcPr>
            <w:tcW w:w="1341" w:type="dxa"/>
            <w:noWrap/>
            <w:hideMark/>
          </w:tcPr>
          <w:p w14:paraId="7CD7DCD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0407D4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511C30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128422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C4D6BFF" w14:textId="0804AA8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134DEC5" w14:textId="4648E7C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452E9D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Vomiting </w:t>
            </w:r>
          </w:p>
        </w:tc>
        <w:tc>
          <w:tcPr>
            <w:tcW w:w="1341" w:type="dxa"/>
            <w:noWrap/>
            <w:hideMark/>
          </w:tcPr>
          <w:p w14:paraId="5BE1680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161673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0C2183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540D3A2E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07EF79C" w14:textId="06DF5F9E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11EDF7E9" w14:textId="21C3688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14C701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Urinary tract infections</w:t>
            </w:r>
          </w:p>
        </w:tc>
        <w:tc>
          <w:tcPr>
            <w:tcW w:w="1341" w:type="dxa"/>
            <w:noWrap/>
            <w:hideMark/>
          </w:tcPr>
          <w:p w14:paraId="1C76443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02465B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F5F3F5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1A9580ED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A7DD58E" w14:textId="0C729FF0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8766247" w14:textId="6F7DC2E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0A538C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eurological</w:t>
            </w:r>
          </w:p>
        </w:tc>
        <w:tc>
          <w:tcPr>
            <w:tcW w:w="1341" w:type="dxa"/>
            <w:noWrap/>
            <w:hideMark/>
          </w:tcPr>
          <w:p w14:paraId="7D7EFA5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0B5788B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825BB7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102ECFA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47FBC84" w14:textId="77445381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3700B89" w14:textId="7C8D1F32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C77831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Cardiovascular</w:t>
            </w:r>
          </w:p>
        </w:tc>
        <w:tc>
          <w:tcPr>
            <w:tcW w:w="1341" w:type="dxa"/>
            <w:noWrap/>
            <w:hideMark/>
          </w:tcPr>
          <w:p w14:paraId="6FEC56DA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8CCD910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45B01BF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7A2242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6EE19847" w14:textId="4CA77B58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F9BCEBB" w14:textId="53EEA46A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756CE5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Haematological</w:t>
            </w:r>
          </w:p>
        </w:tc>
        <w:tc>
          <w:tcPr>
            <w:tcW w:w="1341" w:type="dxa"/>
            <w:noWrap/>
            <w:hideMark/>
          </w:tcPr>
          <w:p w14:paraId="5837142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40E1F9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CDFFAB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4E6A33F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251FF08" w14:textId="6E4BBE05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EB189FB" w14:textId="03AD7CBB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3C07453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Gastrointestinal</w:t>
            </w:r>
          </w:p>
        </w:tc>
        <w:tc>
          <w:tcPr>
            <w:tcW w:w="1341" w:type="dxa"/>
            <w:noWrap/>
            <w:hideMark/>
          </w:tcPr>
          <w:p w14:paraId="7DF813F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121FC2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FD2A0A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704E4B3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B591433" w14:textId="6BEE0F4D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368D793" w14:textId="4136D045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822DD3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Respiratory </w:t>
            </w:r>
          </w:p>
        </w:tc>
        <w:tc>
          <w:tcPr>
            <w:tcW w:w="1341" w:type="dxa"/>
            <w:noWrap/>
            <w:hideMark/>
          </w:tcPr>
          <w:p w14:paraId="1C8D9DB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FE920D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D9CE4D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0534E0A0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1C68EE2" w14:textId="131186BE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9641E4A" w14:textId="2DFF7C46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0EABA7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Hepatic </w:t>
            </w:r>
          </w:p>
        </w:tc>
        <w:tc>
          <w:tcPr>
            <w:tcW w:w="1341" w:type="dxa"/>
            <w:noWrap/>
            <w:hideMark/>
          </w:tcPr>
          <w:p w14:paraId="280099A3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A12C859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D9CD8C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787086C9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89A12B2" w14:textId="74073924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9CC15D3" w14:textId="504213B6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56E0D5B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rthopaedic</w:t>
            </w:r>
          </w:p>
        </w:tc>
        <w:tc>
          <w:tcPr>
            <w:tcW w:w="1341" w:type="dxa"/>
            <w:noWrap/>
            <w:hideMark/>
          </w:tcPr>
          <w:p w14:paraId="3A031D66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48B9485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9CD6A3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1621F1E2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FEFBFD0" w14:textId="4CF0624C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B9E4C86" w14:textId="39B26E1F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2EAB934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phthalmologic diseases</w:t>
            </w:r>
          </w:p>
        </w:tc>
        <w:tc>
          <w:tcPr>
            <w:tcW w:w="1341" w:type="dxa"/>
            <w:noWrap/>
            <w:hideMark/>
          </w:tcPr>
          <w:p w14:paraId="01CFB19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7DBF1E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BDCF14C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410CCEE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F492386" w14:textId="01FF581B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3E49CE7" w14:textId="450570E2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4641FDD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Tumours </w:t>
            </w:r>
          </w:p>
        </w:tc>
        <w:tc>
          <w:tcPr>
            <w:tcW w:w="1341" w:type="dxa"/>
            <w:noWrap/>
            <w:hideMark/>
          </w:tcPr>
          <w:p w14:paraId="602721DF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84B57E1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D7733D8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8F4DB6" w:rsidRPr="009747E0" w14:paraId="6A41BFE4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369F079" w14:textId="1EB6498E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23B1E29" w14:textId="4507BCC3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100DA5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Intoxications</w:t>
            </w:r>
          </w:p>
        </w:tc>
        <w:tc>
          <w:tcPr>
            <w:tcW w:w="1341" w:type="dxa"/>
            <w:noWrap/>
            <w:hideMark/>
          </w:tcPr>
          <w:p w14:paraId="38C443F2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C6F71AE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A690717" w14:textId="77777777" w:rsidR="008F4DB6" w:rsidRPr="009747E0" w:rsidRDefault="008F4DB6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9747E0" w:rsidRPr="009747E0" w14:paraId="5E47EE2E" w14:textId="77777777" w:rsidTr="00EE21BF">
        <w:trPr>
          <w:trHeight w:val="20"/>
        </w:trPr>
        <w:tc>
          <w:tcPr>
            <w:tcW w:w="2301" w:type="dxa"/>
            <w:noWrap/>
            <w:hideMark/>
          </w:tcPr>
          <w:p w14:paraId="776B730E" w14:textId="77777777" w:rsidR="009747E0" w:rsidRPr="009747E0" w:rsidRDefault="009747E0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7. Antimicrobial use </w:t>
            </w:r>
          </w:p>
        </w:tc>
        <w:tc>
          <w:tcPr>
            <w:tcW w:w="5241" w:type="dxa"/>
            <w:noWrap/>
            <w:hideMark/>
          </w:tcPr>
          <w:p w14:paraId="7029C922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Antimicrobial use</w:t>
            </w:r>
          </w:p>
        </w:tc>
        <w:tc>
          <w:tcPr>
            <w:tcW w:w="3572" w:type="dxa"/>
            <w:hideMark/>
          </w:tcPr>
          <w:p w14:paraId="0E1610AB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Any antimicrobial classes, the duration and source of purchase (veterinarian, pet food store) </w:t>
            </w:r>
          </w:p>
        </w:tc>
        <w:tc>
          <w:tcPr>
            <w:tcW w:w="1341" w:type="dxa"/>
            <w:noWrap/>
            <w:hideMark/>
          </w:tcPr>
          <w:p w14:paraId="7F8A3893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90" w:type="dxa"/>
            <w:noWrap/>
            <w:hideMark/>
          </w:tcPr>
          <w:p w14:paraId="74A9520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43" w:type="dxa"/>
            <w:hideMark/>
          </w:tcPr>
          <w:p w14:paraId="1EBD468A" w14:textId="77777777" w:rsidR="009747E0" w:rsidRPr="009747E0" w:rsidRDefault="009747E0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14, 15, 22-28, 30-32, 34, 36, 39, 43, 76]</w:t>
            </w:r>
          </w:p>
        </w:tc>
      </w:tr>
      <w:tr w:rsidR="0012579B" w:rsidRPr="009747E0" w14:paraId="182A3BAB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375316DA" w14:textId="77777777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8. Other medications</w:t>
            </w:r>
          </w:p>
          <w:p w14:paraId="09A07194" w14:textId="77777777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6B320012" w14:textId="77777777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08893095" w14:textId="7839B36A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5241" w:type="dxa"/>
            <w:vMerge w:val="restart"/>
            <w:hideMark/>
          </w:tcPr>
          <w:p w14:paraId="02274FF0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Any type of medication other than antimicrobials</w:t>
            </w:r>
          </w:p>
          <w:p w14:paraId="39325007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A34EBF8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2197DC0" w14:textId="3B4D6841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hideMark/>
          </w:tcPr>
          <w:p w14:paraId="76F9FC5F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Non-steroidal anti-inflammatory drugs (NSAIDs)</w:t>
            </w:r>
          </w:p>
        </w:tc>
        <w:tc>
          <w:tcPr>
            <w:tcW w:w="1341" w:type="dxa"/>
            <w:noWrap/>
            <w:hideMark/>
          </w:tcPr>
          <w:p w14:paraId="6F53CF9B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7D505A53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3" w:type="dxa"/>
            <w:noWrap/>
            <w:hideMark/>
          </w:tcPr>
          <w:p w14:paraId="0EA62D73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25, 36]</w:t>
            </w:r>
          </w:p>
        </w:tc>
      </w:tr>
      <w:tr w:rsidR="0012579B" w:rsidRPr="009747E0" w14:paraId="28EAAEA9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73FCD04" w14:textId="4F91CA74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5A8C747" w14:textId="5A0F007C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46F1CACE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Steroids, </w:t>
            </w:r>
          </w:p>
        </w:tc>
        <w:tc>
          <w:tcPr>
            <w:tcW w:w="1341" w:type="dxa"/>
            <w:noWrap/>
            <w:hideMark/>
          </w:tcPr>
          <w:p w14:paraId="44FE1CC6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63A2ACE6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72CFCCA4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12579B" w:rsidRPr="009747E0" w14:paraId="27842EF8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E3B3F44" w14:textId="4DE8CA21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1F7048B" w14:textId="4EE0DE51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0C763778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Opioids</w:t>
            </w:r>
          </w:p>
        </w:tc>
        <w:tc>
          <w:tcPr>
            <w:tcW w:w="1341" w:type="dxa"/>
            <w:noWrap/>
            <w:hideMark/>
          </w:tcPr>
          <w:p w14:paraId="2E3AAA72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BA9A591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6417075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12579B" w:rsidRPr="009747E0" w14:paraId="0D19492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50A9A3E" w14:textId="7AE14F7B" w:rsidR="0012579B" w:rsidRPr="009747E0" w:rsidRDefault="0012579B" w:rsidP="009747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52CBEE33" w14:textId="3CDF48A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47E04C6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Chemotherapy </w:t>
            </w:r>
          </w:p>
        </w:tc>
        <w:tc>
          <w:tcPr>
            <w:tcW w:w="1341" w:type="dxa"/>
            <w:noWrap/>
            <w:hideMark/>
          </w:tcPr>
          <w:p w14:paraId="218A0F80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88166CF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2751EDB7" w14:textId="77777777" w:rsidR="0012579B" w:rsidRPr="009747E0" w:rsidRDefault="0012579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45C1D431" w14:textId="77777777" w:rsidTr="00EE21BF">
        <w:trPr>
          <w:trHeight w:val="20"/>
        </w:trPr>
        <w:tc>
          <w:tcPr>
            <w:tcW w:w="2301" w:type="dxa"/>
            <w:vMerge w:val="restart"/>
            <w:noWrap/>
            <w:hideMark/>
          </w:tcPr>
          <w:p w14:paraId="3F920564" w14:textId="77777777" w:rsidR="0071503B" w:rsidRPr="009747E0" w:rsidRDefault="0071503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  <w:b/>
                <w:bCs/>
              </w:rPr>
              <w:t xml:space="preserve">9. Other factors  </w:t>
            </w:r>
          </w:p>
          <w:p w14:paraId="5FE5A8A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8846BB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B24D273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2EAA5B7F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884E92F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DF285F0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C094E88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C16AB78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3CBD024C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E17C4BE" w14:textId="3A0DE012" w:rsidR="0071503B" w:rsidRPr="009747E0" w:rsidRDefault="0071503B" w:rsidP="009747E0">
            <w:pPr>
              <w:rPr>
                <w:rFonts w:ascii="Times New Roman" w:hAnsi="Times New Roman" w:cs="Times New Roman"/>
                <w:b/>
                <w:bCs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241" w:type="dxa"/>
            <w:vMerge w:val="restart"/>
            <w:noWrap/>
            <w:hideMark/>
          </w:tcPr>
          <w:p w14:paraId="0FBBB62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Any other type of exposure not mentioned in the other categories </w:t>
            </w:r>
          </w:p>
          <w:p w14:paraId="2F4702A1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23CB0E1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D5A922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6A51FDC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57C3F7F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40D802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64FAFAF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0B7AAD8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7C60A933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  <w:p w14:paraId="10E37EA0" w14:textId="23480576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72" w:type="dxa"/>
            <w:noWrap/>
            <w:hideMark/>
          </w:tcPr>
          <w:p w14:paraId="027D6C30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Kennel or hotel visit/access, </w:t>
            </w:r>
          </w:p>
        </w:tc>
        <w:tc>
          <w:tcPr>
            <w:tcW w:w="1341" w:type="dxa"/>
            <w:noWrap/>
            <w:hideMark/>
          </w:tcPr>
          <w:p w14:paraId="20AC196C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0" w:type="dxa"/>
            <w:noWrap/>
            <w:hideMark/>
          </w:tcPr>
          <w:p w14:paraId="05580F9E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3" w:type="dxa"/>
            <w:noWrap/>
            <w:hideMark/>
          </w:tcPr>
          <w:p w14:paraId="1E5BE08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[33, 35, 62, 74]</w:t>
            </w:r>
          </w:p>
        </w:tc>
      </w:tr>
      <w:tr w:rsidR="0071503B" w:rsidRPr="009747E0" w14:paraId="5EC3B821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7F62F46" w14:textId="380AD5D3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7A80513D" w14:textId="1AF32519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27B995EF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Grooming services</w:t>
            </w:r>
          </w:p>
        </w:tc>
        <w:tc>
          <w:tcPr>
            <w:tcW w:w="1341" w:type="dxa"/>
            <w:noWrap/>
            <w:hideMark/>
          </w:tcPr>
          <w:p w14:paraId="15B9C69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303933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B33D6C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2B768D26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157BC566" w14:textId="672183A0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85093C0" w14:textId="4CF7D8C5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56410158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Abroad travels</w:t>
            </w:r>
          </w:p>
        </w:tc>
        <w:tc>
          <w:tcPr>
            <w:tcW w:w="1341" w:type="dxa"/>
            <w:noWrap/>
            <w:hideMark/>
          </w:tcPr>
          <w:p w14:paraId="16DD6995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728401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E2F665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0F747012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7E11A76B" w14:textId="694EA364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0650B20E" w14:textId="0E1780EA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0CB7210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Time the dog was owned, </w:t>
            </w:r>
          </w:p>
        </w:tc>
        <w:tc>
          <w:tcPr>
            <w:tcW w:w="1341" w:type="dxa"/>
            <w:noWrap/>
            <w:hideMark/>
          </w:tcPr>
          <w:p w14:paraId="77E3CBBE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90C227E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6194405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478118DF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0FC13B2" w14:textId="1CD175A6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18C4D22" w14:textId="42250969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5E77F767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Hygiene status (e.g., not clean enough, somewhat clean, clean) </w:t>
            </w:r>
          </w:p>
        </w:tc>
        <w:tc>
          <w:tcPr>
            <w:tcW w:w="1341" w:type="dxa"/>
            <w:noWrap/>
            <w:hideMark/>
          </w:tcPr>
          <w:p w14:paraId="3B5B1EDB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31BB9BB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55275E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2B671D1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EA3FE93" w14:textId="4EA47F8C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346A25E5" w14:textId="7B25502C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73C8985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Coprophagia </w:t>
            </w:r>
          </w:p>
        </w:tc>
        <w:tc>
          <w:tcPr>
            <w:tcW w:w="1341" w:type="dxa"/>
            <w:noWrap/>
            <w:hideMark/>
          </w:tcPr>
          <w:p w14:paraId="1874B08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FA4CC29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003925A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018C7155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2DD3BA86" w14:textId="64D5066C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2EA76D43" w14:textId="20384C64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68178139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Household wealth </w:t>
            </w:r>
          </w:p>
        </w:tc>
        <w:tc>
          <w:tcPr>
            <w:tcW w:w="1341" w:type="dxa"/>
            <w:noWrap/>
            <w:hideMark/>
          </w:tcPr>
          <w:p w14:paraId="68C5586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5DD2215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F718873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1C84DC67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03E47D49" w14:textId="72EC9E23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FA6FDDC" w14:textId="46CCEC65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7465C9E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Presence of a toilet in the household </w:t>
            </w:r>
          </w:p>
        </w:tc>
        <w:tc>
          <w:tcPr>
            <w:tcW w:w="1341" w:type="dxa"/>
            <w:noWrap/>
            <w:hideMark/>
          </w:tcPr>
          <w:p w14:paraId="0000845C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2EE2694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3EECC66B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6BCAD66A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3008139E" w14:textId="004172E9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0E550B7" w14:textId="758582FB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38565EC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Presence of owner at the point of admittance to the shelter </w:t>
            </w:r>
          </w:p>
        </w:tc>
        <w:tc>
          <w:tcPr>
            <w:tcW w:w="1341" w:type="dxa"/>
            <w:noWrap/>
            <w:hideMark/>
          </w:tcPr>
          <w:p w14:paraId="647F2AD8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D9B9AE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5592621D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20D914F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5F907F37" w14:textId="4704F9DE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456D5199" w14:textId="58C3459D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hideMark/>
          </w:tcPr>
          <w:p w14:paraId="0DE034A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 xml:space="preserve">- Distance from household to the nearest urban centre </w:t>
            </w:r>
          </w:p>
        </w:tc>
        <w:tc>
          <w:tcPr>
            <w:tcW w:w="1341" w:type="dxa"/>
            <w:noWrap/>
            <w:hideMark/>
          </w:tcPr>
          <w:p w14:paraId="6D508484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44F8AF58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36B925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  <w:tr w:rsidR="0071503B" w:rsidRPr="009747E0" w14:paraId="36826EDB" w14:textId="77777777" w:rsidTr="00EE21BF">
        <w:trPr>
          <w:trHeight w:val="20"/>
        </w:trPr>
        <w:tc>
          <w:tcPr>
            <w:tcW w:w="2301" w:type="dxa"/>
            <w:vMerge/>
            <w:noWrap/>
            <w:hideMark/>
          </w:tcPr>
          <w:p w14:paraId="430695B5" w14:textId="75EC77D0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1" w:type="dxa"/>
            <w:vMerge/>
            <w:noWrap/>
            <w:hideMark/>
          </w:tcPr>
          <w:p w14:paraId="6EAA2741" w14:textId="114FB499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72" w:type="dxa"/>
            <w:noWrap/>
            <w:hideMark/>
          </w:tcPr>
          <w:p w14:paraId="10B0D50A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- Sampling source and season</w:t>
            </w:r>
          </w:p>
        </w:tc>
        <w:tc>
          <w:tcPr>
            <w:tcW w:w="1341" w:type="dxa"/>
            <w:noWrap/>
            <w:hideMark/>
          </w:tcPr>
          <w:p w14:paraId="6AE98DD0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1CF252B6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43" w:type="dxa"/>
            <w:noWrap/>
            <w:hideMark/>
          </w:tcPr>
          <w:p w14:paraId="175BC432" w14:textId="77777777" w:rsidR="0071503B" w:rsidRPr="009747E0" w:rsidRDefault="0071503B" w:rsidP="009747E0">
            <w:pPr>
              <w:rPr>
                <w:rFonts w:ascii="Times New Roman" w:hAnsi="Times New Roman" w:cs="Times New Roman"/>
              </w:rPr>
            </w:pPr>
            <w:r w:rsidRPr="009747E0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0214989" w14:textId="77777777" w:rsidR="009747E0" w:rsidRPr="009747E0" w:rsidRDefault="009747E0">
      <w:pPr>
        <w:rPr>
          <w:lang w:val="en-US"/>
        </w:rPr>
      </w:pPr>
    </w:p>
    <w:sectPr w:rsidR="009747E0" w:rsidRPr="009747E0" w:rsidSect="009747E0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C0CA4" w14:textId="77777777" w:rsidR="009747E0" w:rsidRDefault="009747E0" w:rsidP="009747E0">
      <w:pPr>
        <w:spacing w:after="0" w:line="240" w:lineRule="auto"/>
      </w:pPr>
      <w:r>
        <w:separator/>
      </w:r>
    </w:p>
  </w:endnote>
  <w:endnote w:type="continuationSeparator" w:id="0">
    <w:p w14:paraId="2464B85B" w14:textId="77777777" w:rsidR="009747E0" w:rsidRDefault="009747E0" w:rsidP="00974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0BB11" w14:textId="77777777" w:rsidR="009747E0" w:rsidRDefault="009747E0" w:rsidP="009747E0">
      <w:pPr>
        <w:spacing w:after="0" w:line="240" w:lineRule="auto"/>
      </w:pPr>
      <w:r>
        <w:separator/>
      </w:r>
    </w:p>
  </w:footnote>
  <w:footnote w:type="continuationSeparator" w:id="0">
    <w:p w14:paraId="64E4E0EA" w14:textId="77777777" w:rsidR="009747E0" w:rsidRDefault="009747E0" w:rsidP="009747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1384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2AB003" w14:textId="1D965596" w:rsidR="009233EF" w:rsidRDefault="009233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46B2DD" w14:textId="77777777" w:rsidR="009233EF" w:rsidRDefault="009233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E4B71"/>
    <w:multiLevelType w:val="hybridMultilevel"/>
    <w:tmpl w:val="9A18FA44"/>
    <w:lvl w:ilvl="0" w:tplc="6A8CF878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E0"/>
    <w:rsid w:val="00095C89"/>
    <w:rsid w:val="0012579B"/>
    <w:rsid w:val="00580D6E"/>
    <w:rsid w:val="00610CDD"/>
    <w:rsid w:val="00662ECD"/>
    <w:rsid w:val="0071503B"/>
    <w:rsid w:val="008F4DB6"/>
    <w:rsid w:val="00915BCE"/>
    <w:rsid w:val="009233EF"/>
    <w:rsid w:val="009747E0"/>
    <w:rsid w:val="00EE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FA61EE0"/>
  <w15:chartTrackingRefBased/>
  <w15:docId w15:val="{A1982797-D0F4-4818-AFB3-C802E49F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47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7E0"/>
    <w:rPr>
      <w:color w:val="954F72"/>
      <w:u w:val="single"/>
    </w:rPr>
  </w:style>
  <w:style w:type="paragraph" w:customStyle="1" w:styleId="msonormal0">
    <w:name w:val="msonormal"/>
    <w:basedOn w:val="Normal"/>
    <w:rsid w:val="0097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74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7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7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97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747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74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D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3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3EF"/>
  </w:style>
  <w:style w:type="paragraph" w:styleId="Footer">
    <w:name w:val="footer"/>
    <w:basedOn w:val="Normal"/>
    <w:link w:val="FooterChar"/>
    <w:uiPriority w:val="99"/>
    <w:unhideWhenUsed/>
    <w:rsid w:val="00923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8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04</Words>
  <Characters>3536</Characters>
  <Application>Microsoft Office Word</Application>
  <DocSecurity>0</DocSecurity>
  <Lines>985</Lines>
  <Paragraphs>248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OUEI JAHROMI Omid</dc:creator>
  <cp:keywords/>
  <dc:description/>
  <cp:lastModifiedBy>NEKOUEI JAHROMI Omid</cp:lastModifiedBy>
  <cp:revision>11</cp:revision>
  <dcterms:created xsi:type="dcterms:W3CDTF">2024-06-05T02:22:00Z</dcterms:created>
  <dcterms:modified xsi:type="dcterms:W3CDTF">2024-06-12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b8f34-af54-475b-8570-d49355b7dbd2</vt:lpwstr>
  </property>
</Properties>
</file>